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D6FBB" w14:textId="2A1DC86F" w:rsidR="007427A3" w:rsidRPr="004B6F7C" w:rsidRDefault="007427A3" w:rsidP="00670466">
      <w:pPr>
        <w:spacing w:before="100" w:beforeAutospacing="1"/>
        <w:ind w:firstLine="0"/>
        <w:contextualSpacing/>
        <w:rPr>
          <w:rFonts w:ascii="Times New Roman" w:hAnsi="Times New Roman" w:cs="Times New Roman"/>
          <w:sz w:val="48"/>
          <w:szCs w:val="48"/>
        </w:rPr>
      </w:pPr>
      <w:r w:rsidRPr="004B6F7C">
        <w:rPr>
          <w:rFonts w:ascii="Times New Roman" w:hAnsi="Times New Roman" w:cs="Times New Roman"/>
          <w:sz w:val="48"/>
          <w:szCs w:val="48"/>
        </w:rPr>
        <w:t>CODE</w:t>
      </w:r>
    </w:p>
    <w:p w14:paraId="2E2ABCD6" w14:textId="77777777" w:rsidR="007427A3" w:rsidRPr="005275BB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5275B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tudy 1 Code:</w:t>
      </w:r>
    </w:p>
    <w:p w14:paraId="389B27D9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tercept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del: </w:t>
      </w:r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= </w:t>
      </w:r>
      <w:proofErr w:type="spellStart"/>
      <w:proofErr w:type="gramStart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glm</w:t>
      </w:r>
      <w:proofErr w:type="spell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mula = cohesion ~ 1, data = </w:t>
      </w:r>
      <w:proofErr w:type="spellStart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5B62EE70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3547BF6" w14:textId="6E007CC4" w:rsidR="007427A3" w:rsidRDefault="007427A3" w:rsidP="00C14870">
      <w:pPr>
        <w:ind w:firstLine="0"/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1 </w:t>
      </w:r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= </w:t>
      </w:r>
      <w:proofErr w:type="spellStart"/>
      <w:proofErr w:type="gramStart"/>
      <w:r w:rsidR="00677FB0">
        <w:t>lmer</w:t>
      </w:r>
      <w:proofErr w:type="spellEnd"/>
      <w:r w:rsidR="00677FB0">
        <w:t>(</w:t>
      </w:r>
      <w:proofErr w:type="gramEnd"/>
      <w:r w:rsidR="00677FB0">
        <w:t xml:space="preserve">cohesion ~ 1 + (1|id), data = </w:t>
      </w:r>
      <w:proofErr w:type="spellStart"/>
      <w:r w:rsidR="00677FB0">
        <w:t>myData</w:t>
      </w:r>
      <w:proofErr w:type="spellEnd"/>
      <w:r w:rsidR="00677FB0">
        <w:t>, REML=FALSE)</w:t>
      </w:r>
    </w:p>
    <w:p w14:paraId="23BF6411" w14:textId="48795398" w:rsidR="006528BD" w:rsidRPr="00C14870" w:rsidRDefault="006528BD" w:rsidP="00C14870">
      <w:pPr>
        <w:ind w:firstLine="0"/>
      </w:pPr>
      <w:proofErr w:type="spellStart"/>
      <w:proofErr w:type="gramStart"/>
      <w:r w:rsidRPr="006528BD">
        <w:t>anova</w:t>
      </w:r>
      <w:proofErr w:type="spellEnd"/>
      <w:r w:rsidRPr="006528BD">
        <w:t>(</w:t>
      </w:r>
      <w:proofErr w:type="gramEnd"/>
      <w:r w:rsidRPr="006528BD">
        <w:t>Model</w:t>
      </w:r>
      <w:r>
        <w:t xml:space="preserve"> </w:t>
      </w:r>
      <w:r w:rsidRPr="006528BD">
        <w:t>1,</w:t>
      </w:r>
      <w:r>
        <w:t>InterceptOnly Model</w:t>
      </w:r>
      <w:r w:rsidRPr="006528BD">
        <w:t>)</w:t>
      </w:r>
    </w:p>
    <w:p w14:paraId="0F98F6DB" w14:textId="7188D58B" w:rsidR="007427A3" w:rsidRDefault="00F350E3" w:rsidP="00C14870">
      <w:pPr>
        <w:ind w:firstLine="0"/>
      </w:pPr>
      <w:r>
        <w:t xml:space="preserve">Model 2 =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cohesion ~ movement + (1|id), data = </w:t>
      </w:r>
      <w:proofErr w:type="spellStart"/>
      <w:r>
        <w:t>myData</w:t>
      </w:r>
      <w:proofErr w:type="spellEnd"/>
      <w:r>
        <w:t>, REML=FALSE)</w:t>
      </w:r>
    </w:p>
    <w:p w14:paraId="297521D8" w14:textId="2ECD5CFF" w:rsidR="006528BD" w:rsidRPr="00C14870" w:rsidRDefault="006528BD" w:rsidP="00C14870">
      <w:pPr>
        <w:ind w:firstLine="0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 2, Model 1)</w:t>
      </w:r>
    </w:p>
    <w:p w14:paraId="7706CB5C" w14:textId="67DD7CD0" w:rsidR="007427A3" w:rsidRDefault="007427A3" w:rsidP="007427A3">
      <w:pPr>
        <w:spacing w:line="240" w:lineRule="auto"/>
        <w:ind w:firstLine="0"/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3 = </w:t>
      </w:r>
      <w:proofErr w:type="spellStart"/>
      <w:proofErr w:type="gramStart"/>
      <w:r w:rsidR="00C14870">
        <w:t>lmer</w:t>
      </w:r>
      <w:proofErr w:type="spellEnd"/>
      <w:r w:rsidR="00C14870">
        <w:t>(</w:t>
      </w:r>
      <w:proofErr w:type="gramEnd"/>
      <w:r w:rsidR="00C14870">
        <w:t xml:space="preserve">cohesion ~ activity + (1|id), data = </w:t>
      </w:r>
      <w:proofErr w:type="spellStart"/>
      <w:r w:rsidR="00C14870">
        <w:t>myData</w:t>
      </w:r>
      <w:proofErr w:type="spellEnd"/>
      <w:r w:rsidR="00C14870">
        <w:t>, REML=FALSE)</w:t>
      </w:r>
    </w:p>
    <w:p w14:paraId="370A2017" w14:textId="1A7DD4BF" w:rsidR="006528BD" w:rsidRDefault="006528BD" w:rsidP="007427A3">
      <w:pPr>
        <w:spacing w:line="240" w:lineRule="auto"/>
        <w:ind w:firstLine="0"/>
      </w:pPr>
    </w:p>
    <w:p w14:paraId="68575450" w14:textId="36834B2C" w:rsidR="006528BD" w:rsidRDefault="006528BD" w:rsidP="007427A3">
      <w:pPr>
        <w:spacing w:line="240" w:lineRule="auto"/>
        <w:ind w:firstLine="0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 3, Model1)</w:t>
      </w:r>
    </w:p>
    <w:p w14:paraId="52F9D270" w14:textId="77777777" w:rsidR="00C14870" w:rsidRDefault="00C14870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976DDD9" w14:textId="33350699" w:rsidR="007427A3" w:rsidRDefault="00C14870" w:rsidP="007427A3">
      <w:pPr>
        <w:spacing w:line="240" w:lineRule="auto"/>
        <w:ind w:firstLine="0"/>
      </w:pPr>
      <w:r>
        <w:t xml:space="preserve">Model 4 =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cohesion ~ activity + movement + activity*movement + (1|id) , data = </w:t>
      </w:r>
      <w:proofErr w:type="spellStart"/>
      <w:r>
        <w:t>myData</w:t>
      </w:r>
      <w:proofErr w:type="spellEnd"/>
      <w:r>
        <w:t>, REML=FALSE)</w:t>
      </w:r>
    </w:p>
    <w:p w14:paraId="144AEC95" w14:textId="1962D12B" w:rsidR="00F87159" w:rsidRDefault="00F87159" w:rsidP="007427A3">
      <w:pPr>
        <w:spacing w:line="240" w:lineRule="auto"/>
        <w:ind w:firstLine="0"/>
      </w:pPr>
    </w:p>
    <w:p w14:paraId="7EFF2B92" w14:textId="7715F6A2" w:rsidR="00F87159" w:rsidRDefault="00F87159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 4, Model2)</w:t>
      </w:r>
    </w:p>
    <w:p w14:paraId="2AAB2610" w14:textId="77777777" w:rsidR="00C14870" w:rsidRDefault="00C14870" w:rsidP="007427A3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DBD86AD" w14:textId="77777777" w:rsidR="00C14870" w:rsidRDefault="00C14870" w:rsidP="007427A3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4F8D2E80" w14:textId="77777777" w:rsidR="00C14870" w:rsidRDefault="00C14870" w:rsidP="007427A3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6029CF88" w14:textId="1AE49DFA" w:rsidR="007427A3" w:rsidRPr="005275BB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5275B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tudy 2 Code:</w:t>
      </w:r>
    </w:p>
    <w:p w14:paraId="3F0B7E6E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tercept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del: </w:t>
      </w:r>
      <w:proofErr w:type="spellStart"/>
      <w:proofErr w:type="gramStart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glm</w:t>
      </w:r>
      <w:proofErr w:type="spell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mula = cohesion ~ 1, data = </w:t>
      </w:r>
      <w:proofErr w:type="spellStart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36FE1CA0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4A2FEBC" w14:textId="7E499A9A" w:rsidR="00CD1DE5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1 </w:t>
      </w:r>
      <w:r w:rsidRPr="006D055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= </w:t>
      </w:r>
      <w:proofErr w:type="spellStart"/>
      <w:proofErr w:type="gramStart"/>
      <w:r w:rsidRPr="006D0550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6D0550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6D055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hesion ~  (1|stimulus) + (1|id), data = </w:t>
      </w:r>
      <w:proofErr w:type="spellStart"/>
      <w:r w:rsidRPr="006D0550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Pr="006D0550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)</w:t>
      </w:r>
    </w:p>
    <w:p w14:paraId="68BCFA15" w14:textId="318C6D7B" w:rsidR="000A4741" w:rsidRDefault="000A4741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350CBB7" w14:textId="71E83D8F" w:rsidR="000A4741" w:rsidRDefault="000A4741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tercept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 Model 1)</w:t>
      </w:r>
    </w:p>
    <w:p w14:paraId="19DF960F" w14:textId="77777777" w:rsidR="000A4741" w:rsidRDefault="000A4741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F6D3D92" w14:textId="77777777" w:rsidR="00CD1DE5" w:rsidRDefault="00CD1DE5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1A60D6" w14:textId="1F9E3DA6" w:rsidR="007427A3" w:rsidRPr="000A4741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2 = </w:t>
      </w:r>
      <w:proofErr w:type="spellStart"/>
      <w:proofErr w:type="gramStart"/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hesion ~ condition + (1|stimulus) + (1|id), data = </w:t>
      </w:r>
      <w:proofErr w:type="spellStart"/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)</w:t>
      </w:r>
    </w:p>
    <w:p w14:paraId="14AFC374" w14:textId="35E9EAD2" w:rsidR="000A4741" w:rsidRPr="000A4741" w:rsidRDefault="000A4741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9E23E2C" w14:textId="5345B259" w:rsidR="000A4741" w:rsidRPr="000A4741" w:rsidRDefault="000A4741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0A4741">
        <w:rPr>
          <w:rFonts w:ascii="Times New Roman" w:eastAsia="Times New Roman" w:hAnsi="Times New Roman" w:cs="Times New Roman"/>
          <w:sz w:val="24"/>
          <w:szCs w:val="24"/>
          <w:lang w:eastAsia="en-GB"/>
        </w:rPr>
        <w:t>Model 1, Model 2)</w:t>
      </w:r>
    </w:p>
    <w:p w14:paraId="2401BD1F" w14:textId="77777777" w:rsidR="007427A3" w:rsidRPr="007910E4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highlight w:val="yellow"/>
          <w:lang w:eastAsia="en-GB"/>
        </w:rPr>
      </w:pPr>
    </w:p>
    <w:p w14:paraId="1F7D892F" w14:textId="77777777" w:rsidR="00CD1DE5" w:rsidRDefault="00CD1DE5" w:rsidP="007427A3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10E351C8" w14:textId="77777777" w:rsidR="00CD1DE5" w:rsidRDefault="00CD1DE5" w:rsidP="007427A3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14:paraId="3C892660" w14:textId="72BE7D8C" w:rsidR="007427A3" w:rsidRPr="005275BB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5275B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tudy 3 Code:</w:t>
      </w:r>
    </w:p>
    <w:p w14:paraId="74921820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terceptOn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del: </w:t>
      </w:r>
      <w:proofErr w:type="spellStart"/>
      <w:proofErr w:type="gramStart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glm</w:t>
      </w:r>
      <w:proofErr w:type="spell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mula = cohesion ~ 1, data = </w:t>
      </w:r>
      <w:proofErr w:type="spellStart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Pr="001C1778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23B46901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B2D1C0F" w14:textId="4BECFF0F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1 = </w:t>
      </w:r>
      <w:proofErr w:type="spellStart"/>
      <w:proofErr w:type="gramStart"/>
      <w:r w:rsidRPr="005275BB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5275BB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5275B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hesion ~  (1|stimulus) + (1|id), data = </w:t>
      </w:r>
      <w:proofErr w:type="spellStart"/>
      <w:r w:rsidRPr="005275BB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Pr="005275BB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)</w:t>
      </w:r>
    </w:p>
    <w:p w14:paraId="5E01C547" w14:textId="04FA250A" w:rsidR="00843EFF" w:rsidRDefault="00843EF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B6BA7DC" w14:textId="368B9E90" w:rsidR="00843EFF" w:rsidRPr="005275BB" w:rsidRDefault="00843EF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InterceptOnly,Modle1)</w:t>
      </w:r>
    </w:p>
    <w:p w14:paraId="6C9A5D56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FBB00A" w14:textId="70F44950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2 = </w:t>
      </w:r>
      <w:proofErr w:type="spellStart"/>
      <w:proofErr w:type="gramStart"/>
      <w:r w:rsidR="00C07D9D" w:rsidRPr="00C07D9D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C07D9D" w:rsidRPr="00C07D9D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C07D9D" w:rsidRPr="00C07D9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hesion ~ synchrony + (1|stimulus) + (1|id), data = </w:t>
      </w:r>
      <w:proofErr w:type="spellStart"/>
      <w:r w:rsidR="00C07D9D" w:rsidRPr="00C07D9D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="00C07D9D" w:rsidRPr="00C07D9D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)</w:t>
      </w:r>
    </w:p>
    <w:p w14:paraId="66AD77B3" w14:textId="27D5EEC3" w:rsidR="00843EFF" w:rsidRDefault="00843EF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535756C" w14:textId="254ED474" w:rsidR="00843EFF" w:rsidRDefault="00843EF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1,Model2)</w:t>
      </w:r>
    </w:p>
    <w:p w14:paraId="5C392D52" w14:textId="77777777" w:rsidR="00843EFF" w:rsidRDefault="00843EF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A9D5CF3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85EFD52" w14:textId="67D607A4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3 = </w:t>
      </w:r>
      <w:proofErr w:type="spellStart"/>
      <w:proofErr w:type="gramStart"/>
      <w:r w:rsidR="002D6092" w:rsidRPr="002D6092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6092" w:rsidRPr="002D6092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6092" w:rsidRPr="002D609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hesion ~ </w:t>
      </w:r>
      <w:r w:rsidR="00C07D9D">
        <w:rPr>
          <w:rFonts w:ascii="Times New Roman" w:eastAsia="Times New Roman" w:hAnsi="Times New Roman" w:cs="Times New Roman"/>
          <w:sz w:val="24"/>
          <w:szCs w:val="24"/>
          <w:lang w:eastAsia="en-GB"/>
        </w:rPr>
        <w:t>proximity</w:t>
      </w:r>
      <w:r w:rsidR="002D6092" w:rsidRPr="002D609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+ (1|stimulus) + (1|id), data = </w:t>
      </w:r>
      <w:proofErr w:type="spellStart"/>
      <w:r w:rsidR="002D6092" w:rsidRPr="002D6092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="002D6092" w:rsidRPr="002D6092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)</w:t>
      </w:r>
    </w:p>
    <w:p w14:paraId="18F019FD" w14:textId="4E21B89B" w:rsidR="005024EF" w:rsidRDefault="005024E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EB3E6E6" w14:textId="1B4B4076" w:rsidR="005024EF" w:rsidRDefault="005024E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1,Model3)</w:t>
      </w:r>
    </w:p>
    <w:p w14:paraId="08F4D395" w14:textId="77777777" w:rsidR="002D6092" w:rsidRDefault="002D6092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F291193" w14:textId="3C889EB8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4 = </w:t>
      </w:r>
      <w:proofErr w:type="spellStart"/>
      <w:proofErr w:type="gramStart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hesion ~ proximity + synchrony + (1|stimulus) + (1|id), data = </w:t>
      </w:r>
      <w:proofErr w:type="spellStart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)</w:t>
      </w:r>
    </w:p>
    <w:p w14:paraId="603DDF0B" w14:textId="40A29FE8" w:rsidR="005024EF" w:rsidRDefault="005024E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9DD6B3C" w14:textId="5FABAE60" w:rsidR="005024EF" w:rsidRDefault="005024E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 2, Model 4)</w:t>
      </w:r>
    </w:p>
    <w:p w14:paraId="3A125E68" w14:textId="6DBC885B" w:rsidR="005024EF" w:rsidRDefault="005024E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4C7FD52" w14:textId="2FCBF5EB" w:rsidR="005024EF" w:rsidRDefault="005024EF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 3, Model 4)</w:t>
      </w:r>
    </w:p>
    <w:p w14:paraId="7594059F" w14:textId="77777777" w:rsidR="007427A3" w:rsidRDefault="007427A3" w:rsidP="007427A3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0B3039E" w14:textId="2BAE3BAB" w:rsidR="00307982" w:rsidRDefault="007427A3" w:rsidP="00670466">
      <w:pPr>
        <w:spacing w:before="100" w:beforeAutospacing="1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l 5 = </w:t>
      </w:r>
      <w:bookmarkStart w:id="0" w:name="_Hlk18155207"/>
      <w:proofErr w:type="spellStart"/>
      <w:proofErr w:type="gramStart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hesion ~ proximity + synchrony + proximity*synchrony + (1|stimulus) + (1|id), data = </w:t>
      </w:r>
      <w:proofErr w:type="spellStart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>myData</w:t>
      </w:r>
      <w:proofErr w:type="spellEnd"/>
      <w:r w:rsidRPr="00240F2A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)</w:t>
      </w:r>
      <w:bookmarkStart w:id="1" w:name="_Hlk4154861"/>
      <w:bookmarkEnd w:id="0"/>
    </w:p>
    <w:bookmarkEnd w:id="1"/>
    <w:p w14:paraId="6E96C3C5" w14:textId="64F38E74" w:rsidR="00A36DE8" w:rsidRPr="005275BB" w:rsidRDefault="00A36DE8" w:rsidP="00A36DE8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5275B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tudy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Pr="005275BB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Code:</w:t>
      </w:r>
    </w:p>
    <w:p w14:paraId="1767BB5A" w14:textId="0A49760B" w:rsidR="008B66A6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Intercept On</w:t>
      </w:r>
      <w:r w:rsidR="008B66A6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y Model</w:t>
      </w:r>
      <w:r w:rsidR="008B66A6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="008B66A6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glm</w:t>
      </w:r>
      <w:proofErr w:type="spellEnd"/>
      <w:r w:rsidR="008B66A6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8B66A6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1, data = data)</w:t>
      </w:r>
    </w:p>
    <w:p w14:paraId="3F422B7C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6E5E9A5" w14:textId="7A986150" w:rsidR="002D79A0" w:rsidRDefault="00985A04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</w:t>
      </w:r>
      <w:r w:rsidR="008B66A6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odel</w:t>
      </w:r>
      <w:r w:rsidR="00CF0B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B66A6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hesion ~ 1 + (1|ID), data = </w:t>
      </w:r>
      <w:r w:rsidR="008B66A6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ata</w:t>
      </w:r>
      <w:r w:rsidR="0085612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=FALSE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42DA3DED" w14:textId="4986922D" w:rsidR="00CF0B1F" w:rsidRDefault="00CF0B1F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AA2A376" w14:textId="04C99E13" w:rsidR="00CF0B1F" w:rsidRDefault="00CF0B1F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 1, Intercept Only Model)</w:t>
      </w:r>
    </w:p>
    <w:p w14:paraId="380B415F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15C39C" w14:textId="1E764BDF" w:rsidR="002D79A0" w:rsidRDefault="00985A04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CF0B1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Condition + (1|ID), data = data</w:t>
      </w:r>
      <w:r w:rsidR="0085612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48CEAC72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263AE5C" w14:textId="7B269985" w:rsidR="002D79A0" w:rsidRPr="00A135B5" w:rsidRDefault="002D79A0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506634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506634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506634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506634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</w:t>
      </w:r>
    </w:p>
    <w:p w14:paraId="4B7F1FDE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B04D912" w14:textId="167E49DF" w:rsidR="002D79A0" w:rsidRPr="00A135B5" w:rsidRDefault="005818BA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3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Condition + Fate + (1|ID), data = data</w:t>
      </w:r>
      <w:r w:rsidR="0085612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0A898D99" w14:textId="77777777" w:rsid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E1922E0" w14:textId="39BA6CBE" w:rsidR="002D79A0" w:rsidRDefault="002D79A0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5818BA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</w:t>
      </w:r>
      <w:r w:rsidR="005818BA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Mode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>l 3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5EF6797D" w14:textId="0459C9BF" w:rsidR="0089099E" w:rsidRDefault="0089099E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9D588A" w14:textId="77777777" w:rsidR="0089099E" w:rsidRDefault="0089099E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EAF3D8" w14:textId="0C113438" w:rsidR="002D79A0" w:rsidRDefault="005818BA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= </w:t>
      </w:r>
      <w:proofErr w:type="spellStart"/>
      <w:proofErr w:type="gramStart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Condition + Fate + Condition*Fate + (1|ID), data = data</w:t>
      </w:r>
      <w:r w:rsidR="0085612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48C84E8F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BE441A8" w14:textId="0F0DF778" w:rsidR="002D79A0" w:rsidRDefault="002D79A0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E5177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 w:rsidR="00E5177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457D0622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21983BD" w14:textId="77777777" w:rsidR="0089099E" w:rsidRDefault="0089099E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E723F5A" w14:textId="5B80FF56" w:rsidR="0089099E" w:rsidRDefault="00E51773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9099E"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Condition + Goals + (1|ID), data = data</w:t>
      </w:r>
      <w:r w:rsidR="0085612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70A3EC5F" w14:textId="77777777" w:rsidR="0089099E" w:rsidRDefault="0089099E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7CE82DA" w14:textId="77777777" w:rsidR="0089099E" w:rsidRDefault="0089099E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4500F16" w14:textId="05D9B569" w:rsidR="002D79A0" w:rsidRDefault="002D79A0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E5177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="00E5177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71536703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C1F6A80" w14:textId="77777777" w:rsidR="00443143" w:rsidRDefault="00443143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10FDAA" w14:textId="71C03A8D" w:rsidR="002D79A0" w:rsidRDefault="00E51773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6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Condition + Goals + Goals*Condition + (1|ID), data = data</w:t>
      </w:r>
      <w:r w:rsidR="0085612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04CFB598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BBB3621" w14:textId="7083221A" w:rsidR="002D79A0" w:rsidRDefault="002D79A0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a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B30A8A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5</w:t>
      </w:r>
      <w:r w:rsidR="00B30A8A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6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6680C5F6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7A6A33" w14:textId="7BEEA2EB" w:rsidR="002D79A0" w:rsidRDefault="00B30A8A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7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Condition + Goals + Fate + (1|ID), data = data</w:t>
      </w:r>
      <w:r w:rsidR="0085612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4FD8D1D4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B268912" w14:textId="1519538A" w:rsidR="002D79A0" w:rsidRDefault="002D79A0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7C1721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5</w:t>
      </w:r>
      <w:r w:rsidR="007C1721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7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69D351A2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8FEFE63" w14:textId="1ADF19D4" w:rsidR="002D79A0" w:rsidRDefault="002D79A0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7C1721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3</w:t>
      </w:r>
      <w:r w:rsidR="007C1721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7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056BB656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72A8E64" w14:textId="6F74203F" w:rsidR="002D79A0" w:rsidRDefault="007C1721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8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= </w:t>
      </w:r>
      <w:proofErr w:type="spellStart"/>
      <w:proofErr w:type="gramStart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Condition + Goals + Fate + Goals*Fate + (1|ID), data = data</w:t>
      </w:r>
      <w:r w:rsidR="00856123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 REML = FALSE</w:t>
      </w:r>
      <w:r w:rsidR="002D79A0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4AC7F498" w14:textId="77777777" w:rsidR="00A135B5" w:rsidRPr="00A135B5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97293DA" w14:textId="50160DE4" w:rsidR="004075A6" w:rsidRDefault="002D79A0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A135B5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8</w:t>
      </w:r>
      <w:r w:rsidR="00A135B5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Model</w:t>
      </w:r>
      <w:r w:rsidR="0044314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7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7193D9C3" w14:textId="77777777" w:rsidR="004075A6" w:rsidRDefault="004075A6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77C224B" w14:textId="52F73AB3" w:rsidR="007C1721" w:rsidRDefault="007C1721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>9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="00A135B5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="00A135B5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="00A135B5"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Cohesion ~ Goals + Fate + (1|ID), data = data, REML = FALSE)</w:t>
      </w:r>
    </w:p>
    <w:p w14:paraId="5BB29161" w14:textId="77777777" w:rsidR="00B42007" w:rsidRPr="00A135B5" w:rsidRDefault="00B42007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4842772" w14:textId="38EBD10F" w:rsidR="007C1721" w:rsidRDefault="00A135B5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nova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7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,Model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9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76798647" w14:textId="77777777" w:rsidR="004075A6" w:rsidRDefault="004075A6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11C8AA2" w14:textId="7FD8AF08" w:rsidR="00271D17" w:rsidRDefault="00271D17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10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ate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~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+ (1|ID), data = data, REML = FALSE)</w:t>
      </w:r>
    </w:p>
    <w:p w14:paraId="2C29E8D9" w14:textId="77777777" w:rsidR="00271D17" w:rsidRDefault="00271D17" w:rsidP="00271D17">
      <w:pPr>
        <w:spacing w:line="240" w:lineRule="auto"/>
        <w:ind w:firstLine="0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D68B78" w14:textId="1E75DF47" w:rsidR="00271D17" w:rsidRDefault="00271D17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 1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= </w:t>
      </w: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Fate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~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dition 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+ (1|ID), data = data, REML = FALSE)</w:t>
      </w:r>
    </w:p>
    <w:p w14:paraId="2B0368F5" w14:textId="77777777" w:rsidR="004075A6" w:rsidRPr="00A135B5" w:rsidRDefault="004075A6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EFF4C95" w14:textId="758798D8" w:rsidR="00271D17" w:rsidRDefault="00271D17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>0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Model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363DE721" w14:textId="77777777" w:rsidR="004075A6" w:rsidRDefault="004075A6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44E85C0" w14:textId="146C193A" w:rsidR="00271D17" w:rsidRDefault="00271D17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="004075A6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= </w:t>
      </w: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Goals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~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+ (1|ID), data = data, REML = FALSE)</w:t>
      </w:r>
    </w:p>
    <w:p w14:paraId="036E0C3E" w14:textId="512107FE" w:rsidR="00271D17" w:rsidRDefault="00271D17" w:rsidP="00271D17">
      <w:pPr>
        <w:tabs>
          <w:tab w:val="left" w:pos="3110"/>
        </w:tabs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2FD852CF" w14:textId="2B7FB6BF" w:rsidR="00271D17" w:rsidRPr="00A135B5" w:rsidRDefault="00271D17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 1</w:t>
      </w:r>
      <w:r w:rsidR="004E3ACE"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= </w:t>
      </w:r>
      <w:proofErr w:type="spellStart"/>
      <w:proofErr w:type="gramStart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lmer</w:t>
      </w:r>
      <w:proofErr w:type="spellEnd"/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Goals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~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dition 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+ (1|ID), data = data, REML = FALSE)</w:t>
      </w:r>
    </w:p>
    <w:p w14:paraId="6ACB6B07" w14:textId="77777777" w:rsidR="00E3447A" w:rsidRDefault="00E3447A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8ED9017" w14:textId="18D5D365" w:rsidR="00271D17" w:rsidRDefault="00271D17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ov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l</w:t>
      </w:r>
      <w:r w:rsidR="00E3447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bookmarkStart w:id="2" w:name="_GoBack"/>
      <w:bookmarkEnd w:id="2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3,Model14</w:t>
      </w:r>
      <w:r w:rsidRPr="00A135B5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5DC80E1C" w14:textId="77777777" w:rsidR="00271D17" w:rsidRPr="00A135B5" w:rsidRDefault="00271D17" w:rsidP="00271D17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3605151" w14:textId="77777777" w:rsidR="00271D17" w:rsidRPr="00A135B5" w:rsidRDefault="00271D17" w:rsidP="00A135B5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271D17" w:rsidRPr="00A13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9E8889" w14:textId="77777777" w:rsidR="0038713E" w:rsidRDefault="0038713E" w:rsidP="00505011">
      <w:pPr>
        <w:spacing w:line="240" w:lineRule="auto"/>
      </w:pPr>
      <w:r>
        <w:separator/>
      </w:r>
    </w:p>
  </w:endnote>
  <w:endnote w:type="continuationSeparator" w:id="0">
    <w:p w14:paraId="5EEEA252" w14:textId="77777777" w:rsidR="0038713E" w:rsidRDefault="0038713E" w:rsidP="005050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7A338" w14:textId="77777777" w:rsidR="0038713E" w:rsidRDefault="0038713E" w:rsidP="00505011">
      <w:pPr>
        <w:spacing w:line="240" w:lineRule="auto"/>
      </w:pPr>
      <w:r>
        <w:separator/>
      </w:r>
    </w:p>
  </w:footnote>
  <w:footnote w:type="continuationSeparator" w:id="0">
    <w:p w14:paraId="5DC9FF5F" w14:textId="77777777" w:rsidR="0038713E" w:rsidRDefault="0038713E" w:rsidP="005050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F6153D"/>
    <w:multiLevelType w:val="hybridMultilevel"/>
    <w:tmpl w:val="504E2E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921780"/>
    <w:multiLevelType w:val="hybridMultilevel"/>
    <w:tmpl w:val="C80AE0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0D"/>
    <w:rsid w:val="000030B7"/>
    <w:rsid w:val="0004235C"/>
    <w:rsid w:val="0007672A"/>
    <w:rsid w:val="00085519"/>
    <w:rsid w:val="000A076D"/>
    <w:rsid w:val="000A2D3B"/>
    <w:rsid w:val="000A4741"/>
    <w:rsid w:val="000A47F4"/>
    <w:rsid w:val="000B2586"/>
    <w:rsid w:val="001A225F"/>
    <w:rsid w:val="001B29D5"/>
    <w:rsid w:val="001B7BF9"/>
    <w:rsid w:val="001D5E21"/>
    <w:rsid w:val="001E5B19"/>
    <w:rsid w:val="00214624"/>
    <w:rsid w:val="002331B9"/>
    <w:rsid w:val="002336EB"/>
    <w:rsid w:val="0025797E"/>
    <w:rsid w:val="00271D17"/>
    <w:rsid w:val="0027417D"/>
    <w:rsid w:val="00293EB9"/>
    <w:rsid w:val="002A2237"/>
    <w:rsid w:val="002B70F8"/>
    <w:rsid w:val="002C1C65"/>
    <w:rsid w:val="002D6092"/>
    <w:rsid w:val="002D79A0"/>
    <w:rsid w:val="00305300"/>
    <w:rsid w:val="00307982"/>
    <w:rsid w:val="003725E4"/>
    <w:rsid w:val="0038713E"/>
    <w:rsid w:val="003925BC"/>
    <w:rsid w:val="0039381C"/>
    <w:rsid w:val="003A09D7"/>
    <w:rsid w:val="003C630D"/>
    <w:rsid w:val="004075A6"/>
    <w:rsid w:val="00411670"/>
    <w:rsid w:val="004166C7"/>
    <w:rsid w:val="00424CF4"/>
    <w:rsid w:val="00437EB3"/>
    <w:rsid w:val="00443143"/>
    <w:rsid w:val="00456906"/>
    <w:rsid w:val="004B1DA5"/>
    <w:rsid w:val="004B2C57"/>
    <w:rsid w:val="004B6F7C"/>
    <w:rsid w:val="004C64E0"/>
    <w:rsid w:val="004E3ACE"/>
    <w:rsid w:val="004F5483"/>
    <w:rsid w:val="005024EF"/>
    <w:rsid w:val="005032DE"/>
    <w:rsid w:val="00505011"/>
    <w:rsid w:val="00506634"/>
    <w:rsid w:val="00517A6C"/>
    <w:rsid w:val="00531AD5"/>
    <w:rsid w:val="00567265"/>
    <w:rsid w:val="005818BA"/>
    <w:rsid w:val="005A56D1"/>
    <w:rsid w:val="005C6D2D"/>
    <w:rsid w:val="005E6D55"/>
    <w:rsid w:val="005F25B5"/>
    <w:rsid w:val="005F6659"/>
    <w:rsid w:val="0061108A"/>
    <w:rsid w:val="00634207"/>
    <w:rsid w:val="006528BD"/>
    <w:rsid w:val="00670466"/>
    <w:rsid w:val="00677FB0"/>
    <w:rsid w:val="00683CD9"/>
    <w:rsid w:val="006849A7"/>
    <w:rsid w:val="006A2DF8"/>
    <w:rsid w:val="006C326E"/>
    <w:rsid w:val="006C56E8"/>
    <w:rsid w:val="006D36D5"/>
    <w:rsid w:val="006F5CE8"/>
    <w:rsid w:val="00705549"/>
    <w:rsid w:val="007143BD"/>
    <w:rsid w:val="007211F7"/>
    <w:rsid w:val="007371AD"/>
    <w:rsid w:val="007427A3"/>
    <w:rsid w:val="00786297"/>
    <w:rsid w:val="007910E4"/>
    <w:rsid w:val="007A3D16"/>
    <w:rsid w:val="007B4485"/>
    <w:rsid w:val="007C1721"/>
    <w:rsid w:val="007F46A1"/>
    <w:rsid w:val="00843EFF"/>
    <w:rsid w:val="00856123"/>
    <w:rsid w:val="00866448"/>
    <w:rsid w:val="0089099E"/>
    <w:rsid w:val="008B66A6"/>
    <w:rsid w:val="008C30B3"/>
    <w:rsid w:val="008E3145"/>
    <w:rsid w:val="00954058"/>
    <w:rsid w:val="00960AED"/>
    <w:rsid w:val="0096746B"/>
    <w:rsid w:val="00967960"/>
    <w:rsid w:val="00985A04"/>
    <w:rsid w:val="009B3531"/>
    <w:rsid w:val="009D7A6B"/>
    <w:rsid w:val="00A11A6D"/>
    <w:rsid w:val="00A135B5"/>
    <w:rsid w:val="00A36DE8"/>
    <w:rsid w:val="00A52084"/>
    <w:rsid w:val="00A57459"/>
    <w:rsid w:val="00A81B94"/>
    <w:rsid w:val="00A928B8"/>
    <w:rsid w:val="00AB0906"/>
    <w:rsid w:val="00AD7138"/>
    <w:rsid w:val="00AF02A2"/>
    <w:rsid w:val="00AF0B44"/>
    <w:rsid w:val="00B03C85"/>
    <w:rsid w:val="00B07CD3"/>
    <w:rsid w:val="00B30A8A"/>
    <w:rsid w:val="00B3490B"/>
    <w:rsid w:val="00B355CA"/>
    <w:rsid w:val="00B42007"/>
    <w:rsid w:val="00B61EA5"/>
    <w:rsid w:val="00B77639"/>
    <w:rsid w:val="00B9055A"/>
    <w:rsid w:val="00B974E5"/>
    <w:rsid w:val="00BB40EF"/>
    <w:rsid w:val="00BB7ECB"/>
    <w:rsid w:val="00BC352E"/>
    <w:rsid w:val="00BE5038"/>
    <w:rsid w:val="00BF4157"/>
    <w:rsid w:val="00BF5184"/>
    <w:rsid w:val="00C03295"/>
    <w:rsid w:val="00C0674A"/>
    <w:rsid w:val="00C07D9D"/>
    <w:rsid w:val="00C14870"/>
    <w:rsid w:val="00C25942"/>
    <w:rsid w:val="00C60CD0"/>
    <w:rsid w:val="00C618A8"/>
    <w:rsid w:val="00C74615"/>
    <w:rsid w:val="00C85AAF"/>
    <w:rsid w:val="00CC3638"/>
    <w:rsid w:val="00CC4428"/>
    <w:rsid w:val="00CD1A2B"/>
    <w:rsid w:val="00CD1DE5"/>
    <w:rsid w:val="00CD42C6"/>
    <w:rsid w:val="00CE2136"/>
    <w:rsid w:val="00CF0B1F"/>
    <w:rsid w:val="00D21ACB"/>
    <w:rsid w:val="00D35152"/>
    <w:rsid w:val="00DB4B9C"/>
    <w:rsid w:val="00DE029A"/>
    <w:rsid w:val="00E15F60"/>
    <w:rsid w:val="00E172E9"/>
    <w:rsid w:val="00E259E4"/>
    <w:rsid w:val="00E3447A"/>
    <w:rsid w:val="00E51773"/>
    <w:rsid w:val="00E65DDA"/>
    <w:rsid w:val="00E705D2"/>
    <w:rsid w:val="00E84FA6"/>
    <w:rsid w:val="00E9010D"/>
    <w:rsid w:val="00EA177A"/>
    <w:rsid w:val="00EC70CD"/>
    <w:rsid w:val="00EE18C5"/>
    <w:rsid w:val="00F01CDE"/>
    <w:rsid w:val="00F0631F"/>
    <w:rsid w:val="00F14410"/>
    <w:rsid w:val="00F27DB3"/>
    <w:rsid w:val="00F350E3"/>
    <w:rsid w:val="00F41A0D"/>
    <w:rsid w:val="00F47D8F"/>
    <w:rsid w:val="00F50CAE"/>
    <w:rsid w:val="00F72DA4"/>
    <w:rsid w:val="00F75200"/>
    <w:rsid w:val="00F87159"/>
    <w:rsid w:val="00F94716"/>
    <w:rsid w:val="00FC2D9E"/>
    <w:rsid w:val="00FF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D253"/>
  <w15:docId w15:val="{17419622-911D-415B-94F9-CDC9BB37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9010D"/>
    <w:pPr>
      <w:spacing w:after="0" w:line="480" w:lineRule="auto"/>
      <w:ind w:firstLine="72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0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1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10D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1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10D"/>
    <w:rPr>
      <w:rFonts w:ascii="Segoe UI" w:hAnsi="Segoe UI" w:cs="Segoe UI"/>
      <w:sz w:val="18"/>
      <w:szCs w:val="18"/>
    </w:rPr>
  </w:style>
  <w:style w:type="character" w:customStyle="1" w:styleId="gnkrckgcmrb">
    <w:name w:val="gnkrckgcmrb"/>
    <w:basedOn w:val="DefaultParagraphFont"/>
    <w:rsid w:val="00960A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08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084"/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5A56D1"/>
    <w:pPr>
      <w:tabs>
        <w:tab w:val="right" w:pos="8640"/>
      </w:tabs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5A56D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501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5011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05011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6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6E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1B29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, Stuart</dc:creator>
  <cp:lastModifiedBy>Wilson, Stuart</cp:lastModifiedBy>
  <cp:revision>2</cp:revision>
  <dcterms:created xsi:type="dcterms:W3CDTF">2019-09-01T12:16:00Z</dcterms:created>
  <dcterms:modified xsi:type="dcterms:W3CDTF">2019-09-01T12:16:00Z</dcterms:modified>
</cp:coreProperties>
</file>